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F0D66A" w14:textId="0B9B99B4" w:rsidR="00F24A6F" w:rsidRDefault="00363FF4" w:rsidP="00363FF4">
      <w:pPr>
        <w:pStyle w:val="Title"/>
      </w:pPr>
      <w:r>
        <w:t>Additional File 1</w:t>
      </w:r>
    </w:p>
    <w:p w14:paraId="031412BC" w14:textId="1F43E294" w:rsidR="00363FF4" w:rsidRDefault="00363FF4" w:rsidP="00363FF4">
      <w:pPr>
        <w:pStyle w:val="Heading1"/>
      </w:pPr>
      <w:r>
        <w:t>Search Terms</w:t>
      </w:r>
    </w:p>
    <w:p w14:paraId="7387FA00" w14:textId="77777777" w:rsidR="009F1D36" w:rsidRPr="006A0AB2" w:rsidRDefault="009F1D36" w:rsidP="009F1D36">
      <w:pPr>
        <w:rPr>
          <w:b/>
          <w:bCs/>
        </w:rPr>
      </w:pPr>
      <w:r w:rsidRPr="006A0AB2">
        <w:rPr>
          <w:b/>
          <w:bCs/>
        </w:rPr>
        <w:t>IEEE</w:t>
      </w:r>
    </w:p>
    <w:p w14:paraId="428ECA7C" w14:textId="77777777" w:rsidR="009F1D36" w:rsidRPr="006A0AB2" w:rsidRDefault="009F1D36" w:rsidP="009F1D36">
      <w:r w:rsidRPr="006A0AB2">
        <w:t xml:space="preserve"> ("Machine learning" OR ML OR "Artificial Intelligence" OR AI OR "Deep Learning" OR "Data mining" OR "feature engineering" OR algorithm OR "neural network" OR "deep network" OR "convolutional network" OR "recurrent network" OR "graph network" OR transformer OR "support vector" OR "nearest neighbour" OR "gradient boost" OR </w:t>
      </w:r>
      <w:proofErr w:type="spellStart"/>
      <w:r w:rsidRPr="006A0AB2">
        <w:t>XGBoost</w:t>
      </w:r>
      <w:proofErr w:type="spellEnd"/>
      <w:r w:rsidRPr="006A0AB2">
        <w:t xml:space="preserve">) AND (Predict* OR "Early detect*" OR </w:t>
      </w:r>
      <w:proofErr w:type="spellStart"/>
      <w:r w:rsidRPr="006A0AB2">
        <w:t>diagnos</w:t>
      </w:r>
      <w:proofErr w:type="spellEnd"/>
      <w:r w:rsidRPr="006A0AB2">
        <w:t xml:space="preserve">* OR "risk </w:t>
      </w:r>
      <w:proofErr w:type="spellStart"/>
      <w:r w:rsidRPr="006A0AB2">
        <w:t>stratif</w:t>
      </w:r>
      <w:proofErr w:type="spellEnd"/>
      <w:r w:rsidRPr="006A0AB2">
        <w:t xml:space="preserve">*" OR "clinical decision" OR Forecast*) AND ("Electronic health record*" OR "electronic patient record*" OR EHR OR EPR OR "Electronic Medical Record*" OR EMR) AND (Temporal OR Time-series OR longitudinal OR "Repeated Measures" OR "repeat measure" OR time-vary* OR time-dependent) AND (cancer OR neoplasm OR malignancy OR malignant OR carcinoma OR </w:t>
      </w:r>
      <w:proofErr w:type="spellStart"/>
      <w:r w:rsidRPr="006A0AB2">
        <w:t>tumor</w:t>
      </w:r>
      <w:proofErr w:type="spellEnd"/>
      <w:r w:rsidRPr="006A0AB2">
        <w:t xml:space="preserve"> OR tumour OR leukaemia OR lymphoma OR sarcoma OR myeloma)</w:t>
      </w:r>
    </w:p>
    <w:p w14:paraId="349FB7C1" w14:textId="6F35BFAF" w:rsidR="009F1D36" w:rsidRPr="006A0AB2" w:rsidRDefault="009F1D36" w:rsidP="009F1D36">
      <w:r w:rsidRPr="006A0AB2">
        <w:t>N.B. IEEE has a limit on wildcards.</w:t>
      </w:r>
    </w:p>
    <w:p w14:paraId="7AFAD3E1" w14:textId="77777777" w:rsidR="009F1D36" w:rsidRPr="006A0AB2" w:rsidRDefault="009F1D36" w:rsidP="009F1D36">
      <w:pPr>
        <w:rPr>
          <w:b/>
          <w:bCs/>
        </w:rPr>
      </w:pPr>
      <w:r w:rsidRPr="006A0AB2">
        <w:rPr>
          <w:b/>
          <w:bCs/>
        </w:rPr>
        <w:t>SCOPUS</w:t>
      </w:r>
    </w:p>
    <w:p w14:paraId="039F60F8" w14:textId="77777777" w:rsidR="009F1D36" w:rsidRPr="006A0AB2" w:rsidRDefault="009F1D36" w:rsidP="009F1D36">
      <w:r w:rsidRPr="006A0AB2">
        <w:t xml:space="preserve">TITLE-ABS-KEY ( "machine learning" OR ml OR "artificial intelligence" OR ai OR "deep learning" OR "data mining" OR "feature engineering" OR algorithm  OR "neural network" OR "deep network" OR "convolutional network" OR "recurrent network" OR "graph network" OR transformer OR "support vector" OR "nearest neighbour" OR "gradient boost" OR </w:t>
      </w:r>
      <w:proofErr w:type="spellStart"/>
      <w:r w:rsidRPr="006A0AB2">
        <w:t>XGBoost</w:t>
      </w:r>
      <w:proofErr w:type="spellEnd"/>
      <w:r w:rsidRPr="006A0AB2">
        <w:t>) AND TITLE-ABS-KEY ( predict* OR "early detect*" OR </w:t>
      </w:r>
      <w:proofErr w:type="spellStart"/>
      <w:r w:rsidRPr="006A0AB2">
        <w:t>diagnos</w:t>
      </w:r>
      <w:proofErr w:type="spellEnd"/>
      <w:r w:rsidRPr="006A0AB2">
        <w:t xml:space="preserve">* OR "risk </w:t>
      </w:r>
      <w:proofErr w:type="spellStart"/>
      <w:r w:rsidRPr="006A0AB2">
        <w:t>stratif</w:t>
      </w:r>
      <w:proofErr w:type="spellEnd"/>
      <w:r w:rsidRPr="006A0AB2">
        <w:t>*" OR "clinical decision" OR forecast* ) AND TITLE-ABS-KEY ( "electronic health records" OR "electronic patient records" OR </w:t>
      </w:r>
      <w:proofErr w:type="spellStart"/>
      <w:r w:rsidRPr="006A0AB2">
        <w:t>ehr</w:t>
      </w:r>
      <w:proofErr w:type="spellEnd"/>
      <w:r w:rsidRPr="006A0AB2">
        <w:t> OR </w:t>
      </w:r>
      <w:proofErr w:type="spellStart"/>
      <w:r w:rsidRPr="006A0AB2">
        <w:t>epr</w:t>
      </w:r>
      <w:proofErr w:type="spellEnd"/>
      <w:r w:rsidRPr="006A0AB2">
        <w:t> OR </w:t>
      </w:r>
      <w:proofErr w:type="spellStart"/>
      <w:r w:rsidRPr="006A0AB2">
        <w:t>emr</w:t>
      </w:r>
      <w:proofErr w:type="spellEnd"/>
      <w:r w:rsidRPr="006A0AB2">
        <w:t> OR "electronic medical records" ) TITLE-ABS-KEY ( temporal OR time-series OR longitudinal OR "repeat* measure*" OR "time-var*" OR "time-dependent" ) AND TITLE-ABS-KEY ( cancer OR neoplasm OR malignan* OR carcinoma OR lymphoma OR tumor OR tumour OR leukaemia OR myeloma OR sarcoma )</w:t>
      </w:r>
    </w:p>
    <w:p w14:paraId="1457B1E2" w14:textId="77777777" w:rsidR="009F1D36" w:rsidRPr="006A0AB2" w:rsidRDefault="009F1D36" w:rsidP="009F1D36">
      <w:pPr>
        <w:rPr>
          <w:b/>
          <w:bCs/>
        </w:rPr>
      </w:pPr>
      <w:r w:rsidRPr="006A0AB2">
        <w:rPr>
          <w:b/>
          <w:bCs/>
        </w:rPr>
        <w:t>EMBASE</w:t>
      </w:r>
    </w:p>
    <w:p w14:paraId="034FEFE4" w14:textId="77777777" w:rsidR="009F1D36" w:rsidRPr="006A0AB2" w:rsidRDefault="009F1D36" w:rsidP="009F1D36">
      <w:r w:rsidRPr="006A0AB2">
        <w:t xml:space="preserve">(("machine learning" or "artificial intelligence" or "AI" or "deep learning" or "data mining" or "feature engineering" or algorithm OR "neural network" OR "deep network" OR "convolutional network" OR "recurrent network" OR "graph network" OR transformer OR "support vector" OR "nearest neighbour" OR "gradient boost" OR </w:t>
      </w:r>
      <w:proofErr w:type="spellStart"/>
      <w:r w:rsidRPr="006A0AB2">
        <w:t>XGBoost</w:t>
      </w:r>
      <w:proofErr w:type="spellEnd"/>
      <w:r w:rsidRPr="006A0AB2">
        <w:t xml:space="preserve">) and (predict* or "early detect*" or </w:t>
      </w:r>
      <w:proofErr w:type="spellStart"/>
      <w:r w:rsidRPr="006A0AB2">
        <w:t>diagnos</w:t>
      </w:r>
      <w:proofErr w:type="spellEnd"/>
      <w:r w:rsidRPr="006A0AB2">
        <w:t xml:space="preserve">* or "risk </w:t>
      </w:r>
      <w:proofErr w:type="spellStart"/>
      <w:r w:rsidRPr="006A0AB2">
        <w:t>stratif</w:t>
      </w:r>
      <w:proofErr w:type="spellEnd"/>
      <w:r w:rsidRPr="006A0AB2">
        <w:t xml:space="preserve">*" or "clinical decision" or forecast*) and ("electronic health record*" or "electronic patient record*" or "EHR" or "EPR" or "electronic medical record*" or "EMR") and (temporal or time-series or longitudinal or "repeat* measure*" or "time-vary*" or time-dependent) and (cancer or neoplasm or </w:t>
      </w:r>
      <w:proofErr w:type="spellStart"/>
      <w:r w:rsidRPr="006A0AB2">
        <w:t>malignan</w:t>
      </w:r>
      <w:proofErr w:type="spellEnd"/>
      <w:r w:rsidRPr="006A0AB2">
        <w:t xml:space="preserve">* or carcinoma or tumour or </w:t>
      </w:r>
      <w:proofErr w:type="spellStart"/>
      <w:r w:rsidRPr="006A0AB2">
        <w:t>tumor</w:t>
      </w:r>
      <w:proofErr w:type="spellEnd"/>
      <w:r w:rsidRPr="006A0AB2">
        <w:t xml:space="preserve"> or leukaemia or lymphoma or sarcoma or myeloma))</w:t>
      </w:r>
    </w:p>
    <w:p w14:paraId="2CB2A791" w14:textId="77777777" w:rsidR="009F1D36" w:rsidRPr="006A0AB2" w:rsidRDefault="009F1D36" w:rsidP="009F1D36">
      <w:pPr>
        <w:rPr>
          <w:b/>
          <w:bCs/>
        </w:rPr>
      </w:pPr>
      <w:r w:rsidRPr="006A0AB2">
        <w:rPr>
          <w:b/>
          <w:bCs/>
        </w:rPr>
        <w:t>PUBMED</w:t>
      </w:r>
    </w:p>
    <w:p w14:paraId="5CD31FD2" w14:textId="77777777" w:rsidR="009F1D36" w:rsidRPr="006A0AB2" w:rsidRDefault="009F1D36" w:rsidP="009F1D36">
      <w:r w:rsidRPr="006A0AB2">
        <w:t xml:space="preserve">("machine learning" OR "artificial intelligence" OR "AI" OR "deep learning" OR "data mining" OR "feature engineering" OR algorithm OR neural network* OR deep network* OR convolutional network* OR recurrent network* OR graph network* OR transformer OR support vector* OR nearest neighbour* OR gradient boost* OR </w:t>
      </w:r>
      <w:proofErr w:type="spellStart"/>
      <w:r w:rsidRPr="006A0AB2">
        <w:t>XGBoost</w:t>
      </w:r>
      <w:proofErr w:type="spellEnd"/>
      <w:r w:rsidRPr="006A0AB2">
        <w:t xml:space="preserve">) AND (predict* OR "early detect*" OR </w:t>
      </w:r>
      <w:proofErr w:type="spellStart"/>
      <w:r w:rsidRPr="006A0AB2">
        <w:t>diagnos</w:t>
      </w:r>
      <w:proofErr w:type="spellEnd"/>
      <w:r w:rsidRPr="006A0AB2">
        <w:t xml:space="preserve">* OR "risk </w:t>
      </w:r>
      <w:proofErr w:type="spellStart"/>
      <w:r w:rsidRPr="006A0AB2">
        <w:t>stratif</w:t>
      </w:r>
      <w:proofErr w:type="spellEnd"/>
      <w:r w:rsidRPr="006A0AB2">
        <w:t xml:space="preserve">*" OR "clinical decision" OR forecast*) AND ("electronic health record*" OR "electronic patient </w:t>
      </w:r>
      <w:r w:rsidRPr="006A0AB2">
        <w:lastRenderedPageBreak/>
        <w:t xml:space="preserve">record*" OR "EHR" OR "EPR" OR "electronic medical record*" OR "EMR") AND (temporal OR time-series OR longitudinal OR "repeat* measure*" OR "time-vary*" OR time-dependent) AND (cancer OR neoplasm or </w:t>
      </w:r>
      <w:proofErr w:type="spellStart"/>
      <w:r w:rsidRPr="006A0AB2">
        <w:t>malignan</w:t>
      </w:r>
      <w:proofErr w:type="spellEnd"/>
      <w:r w:rsidRPr="006A0AB2">
        <w:t xml:space="preserve">* or carcinoma or tumour or </w:t>
      </w:r>
      <w:proofErr w:type="spellStart"/>
      <w:r w:rsidRPr="006A0AB2">
        <w:t>tumor</w:t>
      </w:r>
      <w:proofErr w:type="spellEnd"/>
      <w:r w:rsidRPr="006A0AB2">
        <w:t xml:space="preserve"> or leukaemia or lymphoma or sarcoma or myeloma)</w:t>
      </w:r>
    </w:p>
    <w:p w14:paraId="2A78AA56" w14:textId="77777777" w:rsidR="009F1D36" w:rsidRPr="006A0AB2" w:rsidRDefault="009F1D36" w:rsidP="009F1D36"/>
    <w:p w14:paraId="722B600F" w14:textId="77777777" w:rsidR="009F1D36" w:rsidRPr="006A0AB2" w:rsidRDefault="009F1D36" w:rsidP="009F1D36">
      <w:pPr>
        <w:rPr>
          <w:b/>
          <w:bCs/>
        </w:rPr>
      </w:pPr>
      <w:r w:rsidRPr="006A0AB2">
        <w:rPr>
          <w:b/>
          <w:bCs/>
        </w:rPr>
        <w:t>Web of Science</w:t>
      </w:r>
    </w:p>
    <w:p w14:paraId="43C8FC5A" w14:textId="533819A1" w:rsidR="009E312D" w:rsidRDefault="009F1D36" w:rsidP="00363FF4">
      <w:r w:rsidRPr="006A0AB2">
        <w:t xml:space="preserve">( ALL= ( "machine learning"  OR  ml  OR  "artificial intelligence"  OR  ai  OR  "deep learning"  OR  "data mining"  OR  "feature engineering"  OR  algorithm  OR neural network* OR deep network* OR convolutional network* OR recurrent network* OR graph network* OR transformer OR support vector* OR nearest neighbour* OR gradient boost* OR </w:t>
      </w:r>
      <w:proofErr w:type="spellStart"/>
      <w:r w:rsidRPr="006A0AB2">
        <w:t>XGBoost</w:t>
      </w:r>
      <w:proofErr w:type="spellEnd"/>
      <w:r w:rsidRPr="006A0AB2">
        <w:t xml:space="preserve">)  AND  ALL= ( predict*  OR  "early detect*"  OR  </w:t>
      </w:r>
      <w:proofErr w:type="spellStart"/>
      <w:r w:rsidRPr="006A0AB2">
        <w:t>diagnos</w:t>
      </w:r>
      <w:proofErr w:type="spellEnd"/>
      <w:r w:rsidRPr="006A0AB2">
        <w:t xml:space="preserve">*  OR  "risk </w:t>
      </w:r>
      <w:proofErr w:type="spellStart"/>
      <w:r w:rsidRPr="006A0AB2">
        <w:t>stratif</w:t>
      </w:r>
      <w:proofErr w:type="spellEnd"/>
      <w:r w:rsidRPr="006A0AB2">
        <w:t xml:space="preserve">*"  OR  "clinical decision"  OR  forecast* )  AND  ALL= ( "electronic health records"  OR  "electronic patient records"  OR  </w:t>
      </w:r>
      <w:proofErr w:type="spellStart"/>
      <w:r w:rsidRPr="006A0AB2">
        <w:t>ehr</w:t>
      </w:r>
      <w:proofErr w:type="spellEnd"/>
      <w:r w:rsidRPr="006A0AB2">
        <w:t xml:space="preserve">  OR  </w:t>
      </w:r>
      <w:proofErr w:type="spellStart"/>
      <w:r w:rsidRPr="006A0AB2">
        <w:t>epr</w:t>
      </w:r>
      <w:proofErr w:type="spellEnd"/>
      <w:r w:rsidRPr="006A0AB2">
        <w:t xml:space="preserve">  OR  </w:t>
      </w:r>
      <w:proofErr w:type="spellStart"/>
      <w:r w:rsidRPr="006A0AB2">
        <w:t>emr</w:t>
      </w:r>
      <w:proofErr w:type="spellEnd"/>
      <w:r w:rsidRPr="006A0AB2">
        <w:t xml:space="preserve">  OR  "electronic medical records" )  AND  ALL= ( temporal  OR  time-series  OR  longitudinal  OR  "repeat* measure*"  OR  "time-var*"  OR  "time-dependent" ) AND ALL= (cancer OR neoplasm  or </w:t>
      </w:r>
      <w:proofErr w:type="spellStart"/>
      <w:r w:rsidRPr="006A0AB2">
        <w:t>malignan</w:t>
      </w:r>
      <w:proofErr w:type="spellEnd"/>
      <w:r w:rsidRPr="006A0AB2">
        <w:t xml:space="preserve">* or carcinoma or tumour or </w:t>
      </w:r>
      <w:proofErr w:type="spellStart"/>
      <w:r w:rsidRPr="006A0AB2">
        <w:t>tumor</w:t>
      </w:r>
      <w:proofErr w:type="spellEnd"/>
      <w:r w:rsidRPr="006A0AB2">
        <w:t xml:space="preserve"> or leukaemia or lymphoma or sarcoma or myeloma))</w:t>
      </w:r>
    </w:p>
    <w:p w14:paraId="5C55E47F" w14:textId="77777777" w:rsidR="009F1D36" w:rsidRPr="009F1D36" w:rsidRDefault="009F1D36" w:rsidP="00363FF4"/>
    <w:p w14:paraId="3B966304" w14:textId="7FEF7E82" w:rsidR="00363FF4" w:rsidRDefault="00363FF4" w:rsidP="00363FF4">
      <w:pPr>
        <w:rPr>
          <w:rFonts w:cstheme="minorHAnsi"/>
          <w:b/>
          <w:bCs/>
        </w:rPr>
      </w:pPr>
      <w:r>
        <w:rPr>
          <w:rFonts w:cstheme="minorHAnsi"/>
          <w:b/>
          <w:bCs/>
        </w:rPr>
        <w:t>MEDLINE:</w:t>
      </w:r>
    </w:p>
    <w:p w14:paraId="7A6DD168" w14:textId="40493CF6" w:rsidR="00363FF4" w:rsidRPr="00363FF4" w:rsidRDefault="005653AC" w:rsidP="005653AC">
      <w:r w:rsidRPr="005653AC">
        <w:rPr>
          <w:noProof/>
        </w:rPr>
        <w:drawing>
          <wp:inline distT="0" distB="0" distL="0" distR="0" wp14:anchorId="54B483A8" wp14:editId="5B1A594A">
            <wp:extent cx="5731510" cy="3489325"/>
            <wp:effectExtent l="0" t="0" r="2540" b="0"/>
            <wp:docPr id="14227984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79846" name="Picture 1" descr="A screenshot of a computer&#10;&#10;Description automatically generated"/>
                    <pic:cNvPicPr/>
                  </pic:nvPicPr>
                  <pic:blipFill>
                    <a:blip r:embed="rId4"/>
                    <a:stretch>
                      <a:fillRect/>
                    </a:stretch>
                  </pic:blipFill>
                  <pic:spPr>
                    <a:xfrm>
                      <a:off x="0" y="0"/>
                      <a:ext cx="5731510" cy="3489325"/>
                    </a:xfrm>
                    <a:prstGeom prst="rect">
                      <a:avLst/>
                    </a:prstGeom>
                  </pic:spPr>
                </pic:pic>
              </a:graphicData>
            </a:graphic>
          </wp:inline>
        </w:drawing>
      </w:r>
    </w:p>
    <w:sectPr w:rsidR="00363FF4" w:rsidRPr="00363F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FF4"/>
    <w:rsid w:val="000A2C9D"/>
    <w:rsid w:val="00106B9F"/>
    <w:rsid w:val="001C3986"/>
    <w:rsid w:val="00202278"/>
    <w:rsid w:val="00363FF4"/>
    <w:rsid w:val="00434872"/>
    <w:rsid w:val="005653AC"/>
    <w:rsid w:val="006A0AB2"/>
    <w:rsid w:val="00892B7E"/>
    <w:rsid w:val="008C5253"/>
    <w:rsid w:val="008C60F1"/>
    <w:rsid w:val="009E312D"/>
    <w:rsid w:val="009F1D36"/>
    <w:rsid w:val="00B36766"/>
    <w:rsid w:val="00EF2457"/>
    <w:rsid w:val="00F24A6F"/>
    <w:rsid w:val="00FF75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88EA19"/>
  <w15:chartTrackingRefBased/>
  <w15:docId w15:val="{A71C2D97-E28E-4327-ABB6-EB9A2C00E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3FF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63FF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3FF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3FF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63FF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63F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3F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3F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3F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FF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63FF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3FF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3FF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63FF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63F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3F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3F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3FF4"/>
    <w:rPr>
      <w:rFonts w:eastAsiaTheme="majorEastAsia" w:cstheme="majorBidi"/>
      <w:color w:val="272727" w:themeColor="text1" w:themeTint="D8"/>
    </w:rPr>
  </w:style>
  <w:style w:type="paragraph" w:styleId="Title">
    <w:name w:val="Title"/>
    <w:basedOn w:val="Normal"/>
    <w:next w:val="Normal"/>
    <w:link w:val="TitleChar"/>
    <w:uiPriority w:val="10"/>
    <w:qFormat/>
    <w:rsid w:val="00363F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3F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3F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3F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3FF4"/>
    <w:pPr>
      <w:spacing w:before="160"/>
      <w:jc w:val="center"/>
    </w:pPr>
    <w:rPr>
      <w:i/>
      <w:iCs/>
      <w:color w:val="404040" w:themeColor="text1" w:themeTint="BF"/>
    </w:rPr>
  </w:style>
  <w:style w:type="character" w:customStyle="1" w:styleId="QuoteChar">
    <w:name w:val="Quote Char"/>
    <w:basedOn w:val="DefaultParagraphFont"/>
    <w:link w:val="Quote"/>
    <w:uiPriority w:val="29"/>
    <w:rsid w:val="00363FF4"/>
    <w:rPr>
      <w:i/>
      <w:iCs/>
      <w:color w:val="404040" w:themeColor="text1" w:themeTint="BF"/>
    </w:rPr>
  </w:style>
  <w:style w:type="paragraph" w:styleId="ListParagraph">
    <w:name w:val="List Paragraph"/>
    <w:basedOn w:val="Normal"/>
    <w:uiPriority w:val="34"/>
    <w:qFormat/>
    <w:rsid w:val="00363FF4"/>
    <w:pPr>
      <w:ind w:left="720"/>
      <w:contextualSpacing/>
    </w:pPr>
  </w:style>
  <w:style w:type="character" w:styleId="IntenseEmphasis">
    <w:name w:val="Intense Emphasis"/>
    <w:basedOn w:val="DefaultParagraphFont"/>
    <w:uiPriority w:val="21"/>
    <w:qFormat/>
    <w:rsid w:val="00363FF4"/>
    <w:rPr>
      <w:i/>
      <w:iCs/>
      <w:color w:val="2F5496" w:themeColor="accent1" w:themeShade="BF"/>
    </w:rPr>
  </w:style>
  <w:style w:type="paragraph" w:styleId="IntenseQuote">
    <w:name w:val="Intense Quote"/>
    <w:basedOn w:val="Normal"/>
    <w:next w:val="Normal"/>
    <w:link w:val="IntenseQuoteChar"/>
    <w:uiPriority w:val="30"/>
    <w:qFormat/>
    <w:rsid w:val="00363F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63FF4"/>
    <w:rPr>
      <w:i/>
      <w:iCs/>
      <w:color w:val="2F5496" w:themeColor="accent1" w:themeShade="BF"/>
    </w:rPr>
  </w:style>
  <w:style w:type="character" w:styleId="IntenseReference">
    <w:name w:val="Intense Reference"/>
    <w:basedOn w:val="DefaultParagraphFont"/>
    <w:uiPriority w:val="32"/>
    <w:qFormat/>
    <w:rsid w:val="00363FF4"/>
    <w:rPr>
      <w:b/>
      <w:bCs/>
      <w:smallCaps/>
      <w:color w:val="2F5496" w:themeColor="accent1" w:themeShade="BF"/>
      <w:spacing w:val="5"/>
    </w:rPr>
  </w:style>
  <w:style w:type="character" w:styleId="Emphasis">
    <w:name w:val="Emphasis"/>
    <w:basedOn w:val="DefaultParagraphFont"/>
    <w:uiPriority w:val="20"/>
    <w:qFormat/>
    <w:rsid w:val="00363FF4"/>
    <w:rPr>
      <w:i/>
      <w:iCs/>
    </w:rPr>
  </w:style>
  <w:style w:type="character" w:styleId="SubtleEmphasis">
    <w:name w:val="Subtle Emphasis"/>
    <w:basedOn w:val="DefaultParagraphFont"/>
    <w:uiPriority w:val="19"/>
    <w:qFormat/>
    <w:rsid w:val="00363FF4"/>
    <w:rPr>
      <w:i/>
      <w:iCs/>
      <w:color w:val="404040" w:themeColor="text1" w:themeTint="BF"/>
    </w:rPr>
  </w:style>
  <w:style w:type="paragraph" w:styleId="NoSpacing">
    <w:name w:val="No Spacing"/>
    <w:uiPriority w:val="1"/>
    <w:qFormat/>
    <w:rsid w:val="00363F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17</Words>
  <Characters>3490</Characters>
  <Application>Microsoft Office Word</Application>
  <DocSecurity>0</DocSecurity>
  <Lines>58</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Moglia</dc:creator>
  <cp:keywords/>
  <dc:description/>
  <cp:lastModifiedBy>Victoria Moglia</cp:lastModifiedBy>
  <cp:revision>6</cp:revision>
  <dcterms:created xsi:type="dcterms:W3CDTF">2024-08-16T15:02:00Z</dcterms:created>
  <dcterms:modified xsi:type="dcterms:W3CDTF">2024-08-22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d269af-0c6e-4a6c-8a59-614ab2b97233</vt:lpwstr>
  </property>
</Properties>
</file>